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BACE1C" w14:textId="77777777" w:rsidR="00250466" w:rsidRPr="00C44547" w:rsidRDefault="00250466" w:rsidP="00250466">
      <w:pPr>
        <w:pStyle w:val="ListParagraph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7C81F171" w14:textId="77777777" w:rsidR="00250466" w:rsidRPr="00C44547" w:rsidRDefault="00250466" w:rsidP="00250466">
      <w:pPr>
        <w:rPr>
          <w:rFonts w:ascii="Times New Roman" w:hAnsi="Times New Roman" w:cs="Times New Roman"/>
          <w:b/>
          <w:sz w:val="24"/>
          <w:szCs w:val="24"/>
        </w:rPr>
      </w:pPr>
      <w:r w:rsidRPr="00C44547">
        <w:rPr>
          <w:rFonts w:ascii="Times New Roman" w:hAnsi="Times New Roman" w:cs="Times New Roman"/>
          <w:b/>
          <w:sz w:val="24"/>
          <w:szCs w:val="24"/>
        </w:rPr>
        <w:t xml:space="preserve">Table S1: Number of </w:t>
      </w:r>
      <w:r>
        <w:rPr>
          <w:rFonts w:ascii="Times New Roman" w:hAnsi="Times New Roman" w:cs="Times New Roman"/>
          <w:b/>
          <w:bCs/>
          <w:sz w:val="24"/>
          <w:szCs w:val="24"/>
        </w:rPr>
        <w:t>Mo</w:t>
      </w:r>
      <w:r w:rsidRPr="00C44547">
        <w:rPr>
          <w:rFonts w:ascii="Times New Roman" w:hAnsi="Times New Roman" w:cs="Times New Roman"/>
          <w:b/>
          <w:bCs/>
          <w:sz w:val="24"/>
          <w:szCs w:val="24"/>
        </w:rPr>
        <w:t>derate-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High- R</w:t>
      </w:r>
      <w:r w:rsidRPr="00C44547">
        <w:rPr>
          <w:rFonts w:ascii="Times New Roman" w:hAnsi="Times New Roman" w:cs="Times New Roman"/>
          <w:b/>
          <w:bCs/>
          <w:sz w:val="24"/>
          <w:szCs w:val="24"/>
        </w:rPr>
        <w:t>isk</w:t>
      </w:r>
      <w:r w:rsidRPr="00C44547">
        <w:rPr>
          <w:rFonts w:ascii="Times New Roman" w:hAnsi="Times New Roman" w:cs="Times New Roman"/>
          <w:b/>
          <w:sz w:val="24"/>
          <w:szCs w:val="24"/>
        </w:rPr>
        <w:t xml:space="preserve"> wards in Nepal between 2018 and 202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28"/>
        <w:gridCol w:w="1611"/>
        <w:gridCol w:w="1613"/>
        <w:gridCol w:w="1613"/>
        <w:gridCol w:w="1611"/>
      </w:tblGrid>
      <w:tr w:rsidR="00250466" w:rsidRPr="00FD6068" w14:paraId="36662A5C" w14:textId="77777777" w:rsidTr="00BE2461">
        <w:trPr>
          <w:trHeight w:val="288"/>
        </w:trPr>
        <w:tc>
          <w:tcPr>
            <w:tcW w:w="1634" w:type="pct"/>
          </w:tcPr>
          <w:p w14:paraId="2018841F" w14:textId="77777777" w:rsidR="00250466" w:rsidRPr="00FD6068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068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841" w:type="pct"/>
          </w:tcPr>
          <w:p w14:paraId="67916DB4" w14:textId="77777777" w:rsidR="00250466" w:rsidRPr="00FD6068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068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842" w:type="pct"/>
          </w:tcPr>
          <w:p w14:paraId="512A876E" w14:textId="77777777" w:rsidR="00250466" w:rsidRPr="00FD6068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068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842" w:type="pct"/>
          </w:tcPr>
          <w:p w14:paraId="679A5628" w14:textId="77777777" w:rsidR="00250466" w:rsidRPr="00FD6068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068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842" w:type="pct"/>
          </w:tcPr>
          <w:p w14:paraId="26E83C83" w14:textId="77777777" w:rsidR="00250466" w:rsidRPr="00FD6068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068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</w:tr>
      <w:tr w:rsidR="00250466" w:rsidRPr="00FD6068" w14:paraId="4E8C260F" w14:textId="77777777" w:rsidTr="00BE2461">
        <w:trPr>
          <w:trHeight w:val="288"/>
        </w:trPr>
        <w:tc>
          <w:tcPr>
            <w:tcW w:w="1634" w:type="pct"/>
          </w:tcPr>
          <w:p w14:paraId="0873CAD1" w14:textId="77777777" w:rsidR="00250466" w:rsidRPr="00FD6068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068">
              <w:rPr>
                <w:rFonts w:ascii="Times New Roman" w:hAnsi="Times New Roman" w:cs="Times New Roman"/>
                <w:sz w:val="24"/>
                <w:szCs w:val="24"/>
              </w:rPr>
              <w:t>Moderat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D6068">
              <w:rPr>
                <w:rFonts w:ascii="Times New Roman" w:hAnsi="Times New Roman" w:cs="Times New Roman"/>
                <w:sz w:val="24"/>
                <w:szCs w:val="24"/>
              </w:rPr>
              <w:t>isk wards</w:t>
            </w:r>
          </w:p>
        </w:tc>
        <w:tc>
          <w:tcPr>
            <w:tcW w:w="841" w:type="pct"/>
          </w:tcPr>
          <w:p w14:paraId="5D385AAA" w14:textId="77777777" w:rsidR="00250466" w:rsidRPr="00FD6068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068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842" w:type="pct"/>
          </w:tcPr>
          <w:p w14:paraId="55FB0213" w14:textId="77777777" w:rsidR="00250466" w:rsidRPr="00FD6068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068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842" w:type="pct"/>
          </w:tcPr>
          <w:p w14:paraId="198B7656" w14:textId="77777777" w:rsidR="00250466" w:rsidRPr="00FD6068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068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842" w:type="pct"/>
          </w:tcPr>
          <w:p w14:paraId="16477625" w14:textId="77777777" w:rsidR="00250466" w:rsidRPr="00FD6068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06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250466" w:rsidRPr="00FD6068" w14:paraId="2447AE3E" w14:textId="77777777" w:rsidTr="00BE2461">
        <w:trPr>
          <w:trHeight w:val="288"/>
        </w:trPr>
        <w:tc>
          <w:tcPr>
            <w:tcW w:w="1634" w:type="pct"/>
          </w:tcPr>
          <w:p w14:paraId="719CE543" w14:textId="77777777" w:rsidR="00250466" w:rsidRPr="00FD6068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068">
              <w:rPr>
                <w:rFonts w:ascii="Times New Roman" w:hAnsi="Times New Roman" w:cs="Times New Roman"/>
                <w:sz w:val="24"/>
                <w:szCs w:val="24"/>
              </w:rPr>
              <w:t>High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D6068">
              <w:rPr>
                <w:rFonts w:ascii="Times New Roman" w:hAnsi="Times New Roman" w:cs="Times New Roman"/>
                <w:sz w:val="24"/>
                <w:szCs w:val="24"/>
              </w:rPr>
              <w:t>isk wards</w:t>
            </w:r>
          </w:p>
        </w:tc>
        <w:tc>
          <w:tcPr>
            <w:tcW w:w="841" w:type="pct"/>
          </w:tcPr>
          <w:p w14:paraId="2B14370C" w14:textId="77777777" w:rsidR="00250466" w:rsidRPr="00FD6068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06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42" w:type="pct"/>
          </w:tcPr>
          <w:p w14:paraId="41909D01" w14:textId="77777777" w:rsidR="00250466" w:rsidRPr="00FD6068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06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42" w:type="pct"/>
          </w:tcPr>
          <w:p w14:paraId="63E3FA71" w14:textId="77777777" w:rsidR="00250466" w:rsidRPr="00FD6068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06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42" w:type="pct"/>
          </w:tcPr>
          <w:p w14:paraId="3C0B9B0A" w14:textId="77777777" w:rsidR="00250466" w:rsidRPr="00FD6068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06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250466" w:rsidRPr="00FD6068" w14:paraId="5CAEA240" w14:textId="77777777" w:rsidTr="00BE2461">
        <w:trPr>
          <w:trHeight w:val="288"/>
        </w:trPr>
        <w:tc>
          <w:tcPr>
            <w:tcW w:w="1634" w:type="pct"/>
          </w:tcPr>
          <w:p w14:paraId="6CF451AB" w14:textId="77777777" w:rsidR="00250466" w:rsidRPr="00FD6068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06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41" w:type="pct"/>
          </w:tcPr>
          <w:p w14:paraId="73EE0275" w14:textId="77777777" w:rsidR="00250466" w:rsidRPr="00FD6068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068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842" w:type="pct"/>
          </w:tcPr>
          <w:p w14:paraId="0CE12DBB" w14:textId="77777777" w:rsidR="00250466" w:rsidRPr="00FD6068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068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842" w:type="pct"/>
          </w:tcPr>
          <w:p w14:paraId="35A40FB6" w14:textId="77777777" w:rsidR="00250466" w:rsidRPr="00FD6068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068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842" w:type="pct"/>
          </w:tcPr>
          <w:p w14:paraId="71FB9C78" w14:textId="77777777" w:rsidR="00250466" w:rsidRPr="00FD6068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06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</w:tbl>
    <w:p w14:paraId="3293586D" w14:textId="77777777" w:rsidR="00250466" w:rsidRPr="00C44547" w:rsidRDefault="00250466" w:rsidP="00250466">
      <w:pPr>
        <w:rPr>
          <w:rFonts w:ascii="Times New Roman" w:hAnsi="Times New Roman" w:cs="Times New Roman"/>
          <w:sz w:val="24"/>
          <w:szCs w:val="24"/>
        </w:rPr>
      </w:pPr>
    </w:p>
    <w:sectPr w:rsidR="00250466" w:rsidRPr="00C445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594351"/>
    <w:multiLevelType w:val="hybridMultilevel"/>
    <w:tmpl w:val="ADD40F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466"/>
    <w:rsid w:val="00250466"/>
    <w:rsid w:val="003260C2"/>
    <w:rsid w:val="003F2855"/>
    <w:rsid w:val="006A4355"/>
    <w:rsid w:val="00951E2F"/>
    <w:rsid w:val="00B20386"/>
    <w:rsid w:val="00CE2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8AB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46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0466"/>
    <w:pPr>
      <w:keepNext/>
      <w:keepLines/>
      <w:spacing w:after="0" w:line="24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0466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2504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250466"/>
    <w:pPr>
      <w:spacing w:after="240" w:line="240" w:lineRule="auto"/>
    </w:pPr>
  </w:style>
  <w:style w:type="paragraph" w:styleId="ListParagraph">
    <w:name w:val="List Paragraph"/>
    <w:basedOn w:val="Normal"/>
    <w:uiPriority w:val="34"/>
    <w:qFormat/>
    <w:rsid w:val="002504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1E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E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46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0466"/>
    <w:pPr>
      <w:keepNext/>
      <w:keepLines/>
      <w:spacing w:after="0" w:line="24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0466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2504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250466"/>
    <w:pPr>
      <w:spacing w:after="240" w:line="240" w:lineRule="auto"/>
    </w:pPr>
  </w:style>
  <w:style w:type="paragraph" w:styleId="ListParagraph">
    <w:name w:val="List Paragraph"/>
    <w:basedOn w:val="Normal"/>
    <w:uiPriority w:val="34"/>
    <w:qFormat/>
    <w:rsid w:val="002504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1E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E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,Sadie Jane</dc:creator>
  <cp:lastModifiedBy>janarthanan</cp:lastModifiedBy>
  <cp:revision>2</cp:revision>
  <dcterms:created xsi:type="dcterms:W3CDTF">2023-06-04T06:38:00Z</dcterms:created>
  <dcterms:modified xsi:type="dcterms:W3CDTF">2023-06-04T06:38:00Z</dcterms:modified>
</cp:coreProperties>
</file>